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492"/>
      </w:tblGrid>
      <w:tr w:rsidR="000D7CE6" w14:paraId="17A0BEBB" w14:textId="77777777" w:rsidTr="000D7CE6">
        <w:tc>
          <w:tcPr>
            <w:tcW w:w="2405" w:type="dxa"/>
          </w:tcPr>
          <w:p w14:paraId="494A1533" w14:textId="27F4201F" w:rsidR="000D7CE6" w:rsidRPr="004104CE" w:rsidRDefault="000D7CE6">
            <w:pPr>
              <w:rPr>
                <w:b/>
              </w:rPr>
            </w:pPr>
            <w:r w:rsidRPr="004104CE">
              <w:rPr>
                <w:b/>
              </w:rPr>
              <w:t>Analysis</w:t>
            </w:r>
          </w:p>
        </w:tc>
        <w:tc>
          <w:tcPr>
            <w:tcW w:w="3119" w:type="dxa"/>
          </w:tcPr>
          <w:p w14:paraId="3A1C2164" w14:textId="5100852F" w:rsidR="000D7CE6" w:rsidRPr="004104CE" w:rsidRDefault="000D7CE6">
            <w:pPr>
              <w:rPr>
                <w:b/>
              </w:rPr>
            </w:pPr>
            <w:r w:rsidRPr="004104CE">
              <w:rPr>
                <w:b/>
              </w:rPr>
              <w:t>Variable</w:t>
            </w:r>
          </w:p>
        </w:tc>
        <w:tc>
          <w:tcPr>
            <w:tcW w:w="3492" w:type="dxa"/>
          </w:tcPr>
          <w:p w14:paraId="6439C754" w14:textId="7725BE95" w:rsidR="000D7CE6" w:rsidRPr="004104CE" w:rsidRDefault="000D7CE6">
            <w:pPr>
              <w:rPr>
                <w:b/>
              </w:rPr>
            </w:pPr>
            <w:r w:rsidRPr="004104CE">
              <w:rPr>
                <w:b/>
              </w:rPr>
              <w:t xml:space="preserve">Fully adjusted effect </w:t>
            </w:r>
            <w:proofErr w:type="gramStart"/>
            <w:r w:rsidRPr="004104CE">
              <w:rPr>
                <w:b/>
              </w:rPr>
              <w:t>estimate</w:t>
            </w:r>
            <w:proofErr w:type="gramEnd"/>
            <w:r w:rsidRPr="004104CE">
              <w:rPr>
                <w:b/>
              </w:rPr>
              <w:t xml:space="preserve"> (95% C.I.</w:t>
            </w:r>
            <w:r w:rsidR="00454D1E" w:rsidRPr="004104CE">
              <w:rPr>
                <w:b/>
              </w:rPr>
              <w:t>*</w:t>
            </w:r>
            <w:r w:rsidRPr="004104CE">
              <w:rPr>
                <w:b/>
              </w:rPr>
              <w:t>)</w:t>
            </w:r>
          </w:p>
        </w:tc>
      </w:tr>
      <w:tr w:rsidR="000D7CE6" w14:paraId="6114BCAB" w14:textId="77777777" w:rsidTr="000D7CE6">
        <w:tc>
          <w:tcPr>
            <w:tcW w:w="2405" w:type="dxa"/>
            <w:vMerge w:val="restart"/>
          </w:tcPr>
          <w:p w14:paraId="0CC1BDEA" w14:textId="4A898126" w:rsidR="000D7CE6" w:rsidRDefault="000D7CE6">
            <w:r>
              <w:t>Exposure 1: HSV-1 seropositivity</w:t>
            </w:r>
          </w:p>
        </w:tc>
        <w:tc>
          <w:tcPr>
            <w:tcW w:w="3119" w:type="dxa"/>
          </w:tcPr>
          <w:p w14:paraId="7800F255" w14:textId="77777777" w:rsidR="000D7CE6" w:rsidRDefault="000D7CE6">
            <w:r>
              <w:t>H</w:t>
            </w:r>
            <w:r w:rsidRPr="00B11C56">
              <w:t>SV-1 seropositivity</w:t>
            </w:r>
          </w:p>
          <w:p w14:paraId="7F67DEDF" w14:textId="77777777" w:rsidR="00BC60D0" w:rsidRDefault="000D7CE6">
            <w:r>
              <w:t xml:space="preserve">- </w:t>
            </w:r>
            <w:r w:rsidR="00BC60D0">
              <w:t xml:space="preserve">negative </w:t>
            </w:r>
          </w:p>
          <w:p w14:paraId="7F9F7366" w14:textId="04B2F2F1" w:rsidR="000D7CE6" w:rsidRDefault="00BC60D0">
            <w:r>
              <w:t xml:space="preserve">- </w:t>
            </w:r>
            <w:r w:rsidR="000D7CE6">
              <w:t>positive</w:t>
            </w:r>
          </w:p>
        </w:tc>
        <w:tc>
          <w:tcPr>
            <w:tcW w:w="3492" w:type="dxa"/>
          </w:tcPr>
          <w:p w14:paraId="314214E6" w14:textId="77777777" w:rsidR="000D7CE6" w:rsidRDefault="000D7CE6"/>
          <w:p w14:paraId="3071E819" w14:textId="77777777" w:rsidR="00BC60D0" w:rsidRDefault="00BC60D0">
            <w:r>
              <w:t>Ref</w:t>
            </w:r>
          </w:p>
          <w:p w14:paraId="231B1581" w14:textId="02BE10EA" w:rsidR="000D7CE6" w:rsidRDefault="000D7CE6">
            <w:r w:rsidRPr="00775673">
              <w:t xml:space="preserve">0.021 (-0.438 to </w:t>
            </w:r>
            <w:proofErr w:type="gramStart"/>
            <w:r w:rsidRPr="00775673">
              <w:t>0.520)</w:t>
            </w:r>
            <w:r w:rsidR="00002B9C">
              <w:t>*</w:t>
            </w:r>
            <w:proofErr w:type="gramEnd"/>
            <w:r w:rsidR="00002B9C">
              <w:t>*</w:t>
            </w:r>
          </w:p>
        </w:tc>
      </w:tr>
      <w:tr w:rsidR="000D7CE6" w14:paraId="5ED07CDF" w14:textId="77777777" w:rsidTr="000D7CE6">
        <w:tc>
          <w:tcPr>
            <w:tcW w:w="2405" w:type="dxa"/>
            <w:vMerge/>
          </w:tcPr>
          <w:p w14:paraId="7396DEE9" w14:textId="77777777" w:rsidR="000D7CE6" w:rsidRDefault="000D7CE6"/>
        </w:tc>
        <w:tc>
          <w:tcPr>
            <w:tcW w:w="3119" w:type="dxa"/>
          </w:tcPr>
          <w:p w14:paraId="1E977E36" w14:textId="0174610A" w:rsidR="000D7CE6" w:rsidRDefault="000D7CE6">
            <w:r>
              <w:t>Age category (years)</w:t>
            </w:r>
          </w:p>
          <w:p w14:paraId="56A27432" w14:textId="12DF61AE" w:rsidR="00BC60D0" w:rsidRDefault="000D7CE6" w:rsidP="000D7CE6">
            <w:r>
              <w:t xml:space="preserve">- </w:t>
            </w:r>
            <w:r w:rsidR="00BC60D0">
              <w:t>&lt;30 years</w:t>
            </w:r>
          </w:p>
          <w:p w14:paraId="34AC00F8" w14:textId="781C5F3F" w:rsidR="000D7CE6" w:rsidRDefault="00BC60D0" w:rsidP="000D7CE6">
            <w:r>
              <w:t xml:space="preserve">- </w:t>
            </w:r>
            <w:r w:rsidR="000D7CE6">
              <w:t>30-35</w:t>
            </w:r>
          </w:p>
          <w:p w14:paraId="1C2151EE" w14:textId="77777777" w:rsidR="000D7CE6" w:rsidRDefault="000D7CE6" w:rsidP="000D7CE6">
            <w:r>
              <w:t>- 35-40</w:t>
            </w:r>
          </w:p>
          <w:p w14:paraId="19468411" w14:textId="77777777" w:rsidR="000D7CE6" w:rsidRDefault="000D7CE6" w:rsidP="000D7CE6">
            <w:r>
              <w:t>- 40-45</w:t>
            </w:r>
          </w:p>
          <w:p w14:paraId="27F004E3" w14:textId="77777777" w:rsidR="000D7CE6" w:rsidRDefault="000D7CE6" w:rsidP="000D7CE6">
            <w:r>
              <w:t>- 45-50</w:t>
            </w:r>
          </w:p>
          <w:p w14:paraId="7DF274F8" w14:textId="12C3B789" w:rsidR="000D7CE6" w:rsidRDefault="002E383C" w:rsidP="000D7CE6">
            <w:r>
              <w:t xml:space="preserve">- </w:t>
            </w:r>
            <w:r w:rsidR="000D7CE6">
              <w:t>&gt;50 years</w:t>
            </w:r>
          </w:p>
        </w:tc>
        <w:tc>
          <w:tcPr>
            <w:tcW w:w="3492" w:type="dxa"/>
          </w:tcPr>
          <w:p w14:paraId="56F72DB5" w14:textId="77777777" w:rsidR="000D7CE6" w:rsidRDefault="000D7CE6"/>
          <w:p w14:paraId="1CE3E233" w14:textId="77777777" w:rsidR="00BC60D0" w:rsidRDefault="00BC60D0">
            <w:r>
              <w:t>Ref</w:t>
            </w:r>
          </w:p>
          <w:p w14:paraId="001B89C0" w14:textId="264983DB" w:rsidR="00002B9C" w:rsidRDefault="00002B9C">
            <w:r>
              <w:t>0.049</w:t>
            </w:r>
            <w:r w:rsidR="00BF031A">
              <w:t xml:space="preserve"> (</w:t>
            </w:r>
            <w:r w:rsidR="00454D1E">
              <w:t>-1.113 to 1.512)</w:t>
            </w:r>
          </w:p>
          <w:p w14:paraId="00D62C36" w14:textId="39A2CD21" w:rsidR="00002B9C" w:rsidRDefault="00002B9C">
            <w:r>
              <w:t>0.107</w:t>
            </w:r>
            <w:r w:rsidR="00454D1E">
              <w:t xml:space="preserve"> (-0.168 to 1.026)</w:t>
            </w:r>
          </w:p>
          <w:p w14:paraId="44805DBD" w14:textId="22B9FC6E" w:rsidR="00002B9C" w:rsidRDefault="00002B9C">
            <w:r>
              <w:t>-0.636</w:t>
            </w:r>
            <w:r w:rsidR="00454D1E">
              <w:t xml:space="preserve"> (-2.490 to 0.287)</w:t>
            </w:r>
          </w:p>
          <w:p w14:paraId="41536370" w14:textId="3ECF6F5D" w:rsidR="00002B9C" w:rsidRDefault="00002B9C">
            <w:r>
              <w:t>-0.404</w:t>
            </w:r>
            <w:r w:rsidR="00454D1E">
              <w:t xml:space="preserve"> (-1.806 to 0.715)</w:t>
            </w:r>
          </w:p>
          <w:p w14:paraId="597E56B0" w14:textId="447116B4" w:rsidR="00002B9C" w:rsidRDefault="00002B9C">
            <w:r>
              <w:t>-1.139</w:t>
            </w:r>
            <w:r w:rsidR="00454D1E">
              <w:t xml:space="preserve"> (-2.928 to -0.291)</w:t>
            </w:r>
          </w:p>
        </w:tc>
      </w:tr>
      <w:tr w:rsidR="000D7CE6" w14:paraId="2FD33E20" w14:textId="77777777" w:rsidTr="000D7CE6">
        <w:tc>
          <w:tcPr>
            <w:tcW w:w="2405" w:type="dxa"/>
            <w:vMerge/>
          </w:tcPr>
          <w:p w14:paraId="7F53562B" w14:textId="77777777" w:rsidR="000D7CE6" w:rsidRDefault="000D7CE6"/>
        </w:tc>
        <w:tc>
          <w:tcPr>
            <w:tcW w:w="3119" w:type="dxa"/>
          </w:tcPr>
          <w:p w14:paraId="5D14C8D0" w14:textId="77777777" w:rsidR="000D7CE6" w:rsidRDefault="000D7CE6">
            <w:r>
              <w:t>Sex</w:t>
            </w:r>
          </w:p>
          <w:p w14:paraId="48F9FBA0" w14:textId="300A6636" w:rsidR="00BC60D0" w:rsidRDefault="00BC60D0" w:rsidP="00BC60D0">
            <w:r>
              <w:t>- Female</w:t>
            </w:r>
          </w:p>
          <w:p w14:paraId="3B1DA3B0" w14:textId="2EA75FA8" w:rsidR="00BC60D0" w:rsidRDefault="00BC60D0" w:rsidP="00BC60D0">
            <w:r>
              <w:t>- Male</w:t>
            </w:r>
          </w:p>
        </w:tc>
        <w:tc>
          <w:tcPr>
            <w:tcW w:w="3492" w:type="dxa"/>
          </w:tcPr>
          <w:p w14:paraId="78A68442" w14:textId="77777777" w:rsidR="000D7CE6" w:rsidRDefault="000D7CE6"/>
          <w:p w14:paraId="608E2B0C" w14:textId="77777777" w:rsidR="00002B9C" w:rsidRDefault="00002B9C">
            <w:r>
              <w:t>Ref</w:t>
            </w:r>
          </w:p>
          <w:p w14:paraId="7B1D5859" w14:textId="46795AD9" w:rsidR="00002B9C" w:rsidRDefault="00002B9C">
            <w:r>
              <w:t>-0.672</w:t>
            </w:r>
            <w:r w:rsidR="00454D1E">
              <w:t xml:space="preserve"> (-1.864 to 0.246)</w:t>
            </w:r>
          </w:p>
        </w:tc>
      </w:tr>
      <w:tr w:rsidR="000D7CE6" w14:paraId="72784DBC" w14:textId="77777777" w:rsidTr="000D7CE6">
        <w:tc>
          <w:tcPr>
            <w:tcW w:w="2405" w:type="dxa"/>
            <w:vMerge/>
          </w:tcPr>
          <w:p w14:paraId="56032BC3" w14:textId="77777777" w:rsidR="000D7CE6" w:rsidRDefault="000D7CE6"/>
        </w:tc>
        <w:tc>
          <w:tcPr>
            <w:tcW w:w="3119" w:type="dxa"/>
          </w:tcPr>
          <w:p w14:paraId="1BA9B62E" w14:textId="77777777" w:rsidR="000D7CE6" w:rsidRDefault="000D7CE6">
            <w:r>
              <w:t>Education</w:t>
            </w:r>
          </w:p>
          <w:p w14:paraId="58BEC6F8" w14:textId="4B1E5E51" w:rsidR="00BC60D0" w:rsidRPr="00040A83" w:rsidRDefault="00BC60D0" w:rsidP="00BC60D0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 w:rsidRPr="00BC60D0">
              <w:rPr>
                <w:rFonts w:eastAsia="Times New Roman" w:cs="Times New Roman"/>
                <w:lang w:eastAsia="en-GB"/>
              </w:rPr>
              <w:t>-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Below high school</w:t>
            </w:r>
          </w:p>
          <w:p w14:paraId="29E40424" w14:textId="30ABFCBD" w:rsidR="00BC60D0" w:rsidRPr="00040A83" w:rsidRDefault="00BC60D0" w:rsidP="00BC60D0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Graduated high school</w:t>
            </w:r>
          </w:p>
          <w:p w14:paraId="2B7FB012" w14:textId="486FE6A8" w:rsidR="00BC60D0" w:rsidRPr="00040A83" w:rsidRDefault="00BC60D0" w:rsidP="00BC60D0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Some college education</w:t>
            </w:r>
          </w:p>
          <w:p w14:paraId="52B2C562" w14:textId="33A8BF64" w:rsidR="00BC60D0" w:rsidRDefault="00BC60D0" w:rsidP="00BC60D0"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Bachelor’s degree or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above</w:t>
            </w:r>
          </w:p>
        </w:tc>
        <w:tc>
          <w:tcPr>
            <w:tcW w:w="3492" w:type="dxa"/>
          </w:tcPr>
          <w:p w14:paraId="0E623566" w14:textId="77777777" w:rsidR="000D7CE6" w:rsidRDefault="000D7CE6"/>
          <w:p w14:paraId="059EE50A" w14:textId="77777777" w:rsidR="00002B9C" w:rsidRDefault="00002B9C">
            <w:r>
              <w:t>Ref</w:t>
            </w:r>
          </w:p>
          <w:p w14:paraId="0F47A850" w14:textId="78ADED65" w:rsidR="00002B9C" w:rsidRDefault="00002B9C">
            <w:r>
              <w:t>1.617</w:t>
            </w:r>
            <w:r w:rsidR="00454D1E">
              <w:t xml:space="preserve"> (-1.264 to 4.228)</w:t>
            </w:r>
          </w:p>
          <w:p w14:paraId="257D1C37" w14:textId="0F1823C6" w:rsidR="00002B9C" w:rsidRDefault="00002B9C">
            <w:r>
              <w:t>1.832</w:t>
            </w:r>
            <w:r w:rsidR="00454D1E">
              <w:t xml:space="preserve"> (-0.713 to 3.75)</w:t>
            </w:r>
          </w:p>
          <w:p w14:paraId="2F4B2FDF" w14:textId="3DEBC684" w:rsidR="00002B9C" w:rsidRDefault="00002B9C">
            <w:r>
              <w:t>2.684</w:t>
            </w:r>
            <w:r w:rsidR="00454D1E">
              <w:t xml:space="preserve"> (0.174 to 4.791)</w:t>
            </w:r>
          </w:p>
        </w:tc>
      </w:tr>
      <w:tr w:rsidR="000D7CE6" w14:paraId="47A194C0" w14:textId="77777777" w:rsidTr="000D7CE6">
        <w:tc>
          <w:tcPr>
            <w:tcW w:w="2405" w:type="dxa"/>
            <w:vMerge/>
          </w:tcPr>
          <w:p w14:paraId="0C4B0954" w14:textId="77777777" w:rsidR="000D7CE6" w:rsidRDefault="000D7CE6"/>
        </w:tc>
        <w:tc>
          <w:tcPr>
            <w:tcW w:w="3119" w:type="dxa"/>
          </w:tcPr>
          <w:p w14:paraId="5A529656" w14:textId="77777777" w:rsidR="000D7CE6" w:rsidRDefault="000D7CE6">
            <w:r>
              <w:t>Smoking</w:t>
            </w:r>
          </w:p>
          <w:p w14:paraId="78BFDA12" w14:textId="09EBE266" w:rsidR="00BC60D0" w:rsidRDefault="00BC60D0" w:rsidP="00BC60D0">
            <w:r>
              <w:t>- Never smoked</w:t>
            </w:r>
          </w:p>
          <w:p w14:paraId="35B1A1E0" w14:textId="01233156" w:rsidR="00BC60D0" w:rsidRDefault="00BC60D0" w:rsidP="00BC60D0">
            <w:r>
              <w:t>- Ever smoked</w:t>
            </w:r>
          </w:p>
        </w:tc>
        <w:tc>
          <w:tcPr>
            <w:tcW w:w="3492" w:type="dxa"/>
          </w:tcPr>
          <w:p w14:paraId="602F8231" w14:textId="77777777" w:rsidR="000D7CE6" w:rsidRDefault="000D7CE6"/>
          <w:p w14:paraId="1912CB5C" w14:textId="77777777" w:rsidR="00002B9C" w:rsidRDefault="00002B9C">
            <w:r>
              <w:t>Ref</w:t>
            </w:r>
          </w:p>
          <w:p w14:paraId="7A9BD75A" w14:textId="16806ED5" w:rsidR="00002B9C" w:rsidRDefault="00002B9C">
            <w:r>
              <w:t>-0.259</w:t>
            </w:r>
            <w:r w:rsidR="00454D1E">
              <w:t xml:space="preserve"> (-1.361 to 0.621)</w:t>
            </w:r>
          </w:p>
        </w:tc>
      </w:tr>
      <w:tr w:rsidR="000D7CE6" w14:paraId="0C07D62E" w14:textId="77777777" w:rsidTr="000D7CE6">
        <w:tc>
          <w:tcPr>
            <w:tcW w:w="2405" w:type="dxa"/>
            <w:vMerge/>
          </w:tcPr>
          <w:p w14:paraId="1CD469BC" w14:textId="77777777" w:rsidR="000D7CE6" w:rsidRDefault="000D7CE6"/>
        </w:tc>
        <w:tc>
          <w:tcPr>
            <w:tcW w:w="3119" w:type="dxa"/>
          </w:tcPr>
          <w:p w14:paraId="2113407E" w14:textId="77777777" w:rsidR="000D7CE6" w:rsidRDefault="00BC60D0">
            <w:r>
              <w:t>Race</w:t>
            </w:r>
          </w:p>
          <w:p w14:paraId="3E907F19" w14:textId="6EED28BE" w:rsidR="00BC60D0" w:rsidRDefault="00BC60D0" w:rsidP="00BC60D0">
            <w:r>
              <w:t>- White</w:t>
            </w:r>
          </w:p>
          <w:p w14:paraId="1BE91EED" w14:textId="06C74C0F" w:rsidR="00BC60D0" w:rsidRDefault="00BC60D0" w:rsidP="00BC60D0">
            <w:r>
              <w:t>- Non-White</w:t>
            </w:r>
          </w:p>
        </w:tc>
        <w:tc>
          <w:tcPr>
            <w:tcW w:w="3492" w:type="dxa"/>
          </w:tcPr>
          <w:p w14:paraId="27C92EAE" w14:textId="77777777" w:rsidR="000D7CE6" w:rsidRDefault="000D7CE6"/>
          <w:p w14:paraId="25974FBF" w14:textId="77777777" w:rsidR="00002B9C" w:rsidRDefault="00002B9C">
            <w:r>
              <w:t>Ref</w:t>
            </w:r>
          </w:p>
          <w:p w14:paraId="59542477" w14:textId="6067549C" w:rsidR="00002B9C" w:rsidRDefault="00002B9C">
            <w:r>
              <w:t>-1.620</w:t>
            </w:r>
            <w:r w:rsidR="00454D1E">
              <w:t xml:space="preserve"> (-3.224 to -0.176)</w:t>
            </w:r>
          </w:p>
        </w:tc>
      </w:tr>
      <w:tr w:rsidR="0025398C" w14:paraId="479D557D" w14:textId="77777777" w:rsidTr="000D7CE6">
        <w:tc>
          <w:tcPr>
            <w:tcW w:w="2405" w:type="dxa"/>
            <w:vMerge w:val="restart"/>
          </w:tcPr>
          <w:p w14:paraId="23B05A3C" w14:textId="75020768" w:rsidR="0025398C" w:rsidRDefault="0025398C">
            <w:r>
              <w:t xml:space="preserve">Exposure 2: </w:t>
            </w:r>
            <w:r w:rsidRPr="00B11C56">
              <w:t>High antibody titres/IgM</w:t>
            </w:r>
          </w:p>
        </w:tc>
        <w:tc>
          <w:tcPr>
            <w:tcW w:w="3119" w:type="dxa"/>
          </w:tcPr>
          <w:p w14:paraId="7D4416F0" w14:textId="227545FF" w:rsidR="0025398C" w:rsidRDefault="0025398C" w:rsidP="002E383C">
            <w:r>
              <w:t>H</w:t>
            </w:r>
            <w:r w:rsidRPr="00B11C56">
              <w:t xml:space="preserve">SV-1 </w:t>
            </w:r>
            <w:r>
              <w:t xml:space="preserve">high antibody titres/ IgM - absent </w:t>
            </w:r>
          </w:p>
          <w:p w14:paraId="3F827A20" w14:textId="7DDFA776" w:rsidR="0025398C" w:rsidRDefault="0025398C" w:rsidP="002E383C">
            <w:r>
              <w:t>- present</w:t>
            </w:r>
          </w:p>
        </w:tc>
        <w:tc>
          <w:tcPr>
            <w:tcW w:w="3492" w:type="dxa"/>
          </w:tcPr>
          <w:p w14:paraId="7BDF5A3C" w14:textId="77777777" w:rsidR="0025398C" w:rsidRDefault="0025398C"/>
          <w:p w14:paraId="24F387C0" w14:textId="77777777" w:rsidR="0025398C" w:rsidRDefault="0025398C">
            <w:r>
              <w:t>Ref</w:t>
            </w:r>
          </w:p>
          <w:p w14:paraId="0B93FEA9" w14:textId="13F76D7A" w:rsidR="00BA1D70" w:rsidRDefault="00BA1D70">
            <w:r>
              <w:t>-0.365 (-0.958 to -0.072)</w:t>
            </w:r>
          </w:p>
        </w:tc>
      </w:tr>
      <w:tr w:rsidR="0025398C" w14:paraId="70CCCE92" w14:textId="77777777" w:rsidTr="000D7CE6">
        <w:tc>
          <w:tcPr>
            <w:tcW w:w="2405" w:type="dxa"/>
            <w:vMerge/>
          </w:tcPr>
          <w:p w14:paraId="2E3A189C" w14:textId="77777777" w:rsidR="0025398C" w:rsidRDefault="0025398C"/>
        </w:tc>
        <w:tc>
          <w:tcPr>
            <w:tcW w:w="3119" w:type="dxa"/>
          </w:tcPr>
          <w:p w14:paraId="7BE58A1D" w14:textId="77777777" w:rsidR="0025398C" w:rsidRDefault="0025398C" w:rsidP="002E383C">
            <w:r>
              <w:t>Age category (years)</w:t>
            </w:r>
          </w:p>
          <w:p w14:paraId="2FF06E61" w14:textId="77777777" w:rsidR="0025398C" w:rsidRDefault="0025398C" w:rsidP="002E383C">
            <w:r>
              <w:t>- &lt;30 years</w:t>
            </w:r>
          </w:p>
          <w:p w14:paraId="35C742C0" w14:textId="77777777" w:rsidR="0025398C" w:rsidRDefault="0025398C" w:rsidP="002E383C">
            <w:r>
              <w:t>- 30-35</w:t>
            </w:r>
          </w:p>
          <w:p w14:paraId="38588C7A" w14:textId="77777777" w:rsidR="0025398C" w:rsidRDefault="0025398C" w:rsidP="002E383C">
            <w:r>
              <w:t>- 35-40</w:t>
            </w:r>
          </w:p>
          <w:p w14:paraId="3811FE29" w14:textId="77777777" w:rsidR="0025398C" w:rsidRDefault="0025398C" w:rsidP="002E383C">
            <w:r>
              <w:t>- 40-45</w:t>
            </w:r>
          </w:p>
          <w:p w14:paraId="25503C91" w14:textId="77777777" w:rsidR="0025398C" w:rsidRDefault="0025398C" w:rsidP="002E383C">
            <w:r>
              <w:t>- 45-50</w:t>
            </w:r>
          </w:p>
          <w:p w14:paraId="05CED478" w14:textId="12306011" w:rsidR="0025398C" w:rsidRDefault="0025398C" w:rsidP="002E383C">
            <w:r>
              <w:t>- &gt;50 years</w:t>
            </w:r>
          </w:p>
        </w:tc>
        <w:tc>
          <w:tcPr>
            <w:tcW w:w="3492" w:type="dxa"/>
          </w:tcPr>
          <w:p w14:paraId="3BED5674" w14:textId="77777777" w:rsidR="0025398C" w:rsidRDefault="0025398C"/>
          <w:p w14:paraId="4A36E4DD" w14:textId="0E22FD90" w:rsidR="00BA1D70" w:rsidRDefault="00BA1D70">
            <w:r>
              <w:t>Ref</w:t>
            </w:r>
          </w:p>
          <w:p w14:paraId="6F663641" w14:textId="15ABE93C" w:rsidR="00394D8E" w:rsidRDefault="00394D8E">
            <w:r>
              <w:t>-0.103</w:t>
            </w:r>
            <w:r w:rsidR="00755478">
              <w:t xml:space="preserve"> (-1.317 to 1.259)</w:t>
            </w:r>
          </w:p>
          <w:p w14:paraId="01D8E4F5" w14:textId="10F3BF9E" w:rsidR="00394D8E" w:rsidRDefault="00394D8E">
            <w:r>
              <w:t>-0.005</w:t>
            </w:r>
            <w:r w:rsidR="00755478">
              <w:t xml:space="preserve"> (-0.419 to 1.253)</w:t>
            </w:r>
          </w:p>
          <w:p w14:paraId="35C6C903" w14:textId="6268257C" w:rsidR="00394D8E" w:rsidRDefault="00394D8E">
            <w:r>
              <w:t>-0.676</w:t>
            </w:r>
            <w:r w:rsidR="00755478">
              <w:t xml:space="preserve"> (-2.250 to 0.202)</w:t>
            </w:r>
          </w:p>
          <w:p w14:paraId="63D67CE4" w14:textId="5EDDE9BD" w:rsidR="00394D8E" w:rsidRDefault="00394D8E">
            <w:r>
              <w:t>-0.525</w:t>
            </w:r>
            <w:r w:rsidR="00755478">
              <w:t xml:space="preserve"> (-2.264 to 0.472)</w:t>
            </w:r>
          </w:p>
          <w:p w14:paraId="6AB9B11E" w14:textId="71BB9C91" w:rsidR="00BA1D70" w:rsidRDefault="00394D8E" w:rsidP="00394D8E">
            <w:r>
              <w:t>-1.247</w:t>
            </w:r>
            <w:r w:rsidR="00755478">
              <w:t xml:space="preserve"> (-3.054 to -0.439)</w:t>
            </w:r>
          </w:p>
        </w:tc>
      </w:tr>
      <w:tr w:rsidR="0025398C" w14:paraId="00C55648" w14:textId="77777777" w:rsidTr="000D7CE6">
        <w:tc>
          <w:tcPr>
            <w:tcW w:w="2405" w:type="dxa"/>
            <w:vMerge/>
          </w:tcPr>
          <w:p w14:paraId="66EA72DC" w14:textId="77777777" w:rsidR="0025398C" w:rsidRDefault="0025398C"/>
        </w:tc>
        <w:tc>
          <w:tcPr>
            <w:tcW w:w="3119" w:type="dxa"/>
          </w:tcPr>
          <w:p w14:paraId="3271F33E" w14:textId="77777777" w:rsidR="0025398C" w:rsidRDefault="0025398C" w:rsidP="002E383C">
            <w:r>
              <w:t>Sex</w:t>
            </w:r>
          </w:p>
          <w:p w14:paraId="588D63A5" w14:textId="77777777" w:rsidR="0025398C" w:rsidRDefault="0025398C" w:rsidP="002E383C">
            <w:r>
              <w:t>- Female</w:t>
            </w:r>
          </w:p>
          <w:p w14:paraId="4B455B15" w14:textId="43348DC7" w:rsidR="0025398C" w:rsidRDefault="0025398C" w:rsidP="002E383C">
            <w:r>
              <w:t>- Male</w:t>
            </w:r>
          </w:p>
        </w:tc>
        <w:tc>
          <w:tcPr>
            <w:tcW w:w="3492" w:type="dxa"/>
          </w:tcPr>
          <w:p w14:paraId="496C04AD" w14:textId="77777777" w:rsidR="0025398C" w:rsidRDefault="0025398C"/>
          <w:p w14:paraId="1309D6CB" w14:textId="77777777" w:rsidR="00394D8E" w:rsidRDefault="00394D8E">
            <w:r>
              <w:t>Ref</w:t>
            </w:r>
          </w:p>
          <w:p w14:paraId="3EC40374" w14:textId="2B062A2B" w:rsidR="00394D8E" w:rsidRDefault="00394D8E">
            <w:r>
              <w:t>-0.790</w:t>
            </w:r>
            <w:r w:rsidR="00FF0DF7">
              <w:t xml:space="preserve"> (-2.060 to 0.083)</w:t>
            </w:r>
          </w:p>
        </w:tc>
      </w:tr>
      <w:tr w:rsidR="0025398C" w14:paraId="1DB824A7" w14:textId="77777777" w:rsidTr="000D7CE6">
        <w:tc>
          <w:tcPr>
            <w:tcW w:w="2405" w:type="dxa"/>
            <w:vMerge/>
          </w:tcPr>
          <w:p w14:paraId="300E4AF7" w14:textId="77777777" w:rsidR="0025398C" w:rsidRDefault="0025398C"/>
        </w:tc>
        <w:tc>
          <w:tcPr>
            <w:tcW w:w="3119" w:type="dxa"/>
          </w:tcPr>
          <w:p w14:paraId="468AB6D2" w14:textId="77777777" w:rsidR="0025398C" w:rsidRDefault="0025398C" w:rsidP="002E383C">
            <w:r>
              <w:t>Education</w:t>
            </w:r>
          </w:p>
          <w:p w14:paraId="52946171" w14:textId="77777777" w:rsidR="0025398C" w:rsidRPr="00040A83" w:rsidRDefault="0025398C" w:rsidP="002E383C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 w:rsidRPr="00BC60D0">
              <w:rPr>
                <w:rFonts w:eastAsia="Times New Roman" w:cs="Times New Roman"/>
                <w:lang w:eastAsia="en-GB"/>
              </w:rPr>
              <w:t>-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Below high school</w:t>
            </w:r>
          </w:p>
          <w:p w14:paraId="216B0D03" w14:textId="77777777" w:rsidR="0025398C" w:rsidRPr="00040A83" w:rsidRDefault="0025398C" w:rsidP="002E383C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Graduated high school</w:t>
            </w:r>
          </w:p>
          <w:p w14:paraId="22DEE137" w14:textId="77777777" w:rsidR="0025398C" w:rsidRPr="00040A83" w:rsidRDefault="0025398C" w:rsidP="002E383C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Some college education</w:t>
            </w:r>
          </w:p>
          <w:p w14:paraId="2F5EA98B" w14:textId="5B72CC80" w:rsidR="0025398C" w:rsidRDefault="0025398C" w:rsidP="002E383C"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Bachelor’s degree or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above</w:t>
            </w:r>
          </w:p>
        </w:tc>
        <w:tc>
          <w:tcPr>
            <w:tcW w:w="3492" w:type="dxa"/>
          </w:tcPr>
          <w:p w14:paraId="2DFB3048" w14:textId="77777777" w:rsidR="0025398C" w:rsidRDefault="0025398C"/>
          <w:p w14:paraId="6959FD90" w14:textId="77777777" w:rsidR="00394D8E" w:rsidRDefault="00394D8E">
            <w:r>
              <w:t>Ref</w:t>
            </w:r>
          </w:p>
          <w:p w14:paraId="0C3D9CDE" w14:textId="748B7735" w:rsidR="00394D8E" w:rsidRDefault="00394D8E">
            <w:r>
              <w:t>1.681</w:t>
            </w:r>
            <w:r w:rsidR="00FF0DF7">
              <w:t xml:space="preserve"> (-1.203 to 4.922)</w:t>
            </w:r>
          </w:p>
          <w:p w14:paraId="0A70BBC2" w14:textId="4185A28C" w:rsidR="00394D8E" w:rsidRDefault="00394D8E">
            <w:r>
              <w:t>1.955</w:t>
            </w:r>
            <w:r w:rsidR="00FF0DF7">
              <w:t xml:space="preserve"> (-0.679 to 4.437)</w:t>
            </w:r>
          </w:p>
          <w:p w14:paraId="5D9AFBBB" w14:textId="2F7AD76D" w:rsidR="00394D8E" w:rsidRDefault="00394D8E">
            <w:r>
              <w:t>2.962</w:t>
            </w:r>
            <w:r w:rsidR="00FF0DF7">
              <w:t xml:space="preserve"> (0.509 to 5.464)</w:t>
            </w:r>
          </w:p>
        </w:tc>
      </w:tr>
      <w:tr w:rsidR="0025398C" w14:paraId="3BC0253C" w14:textId="77777777" w:rsidTr="000D7CE6">
        <w:tc>
          <w:tcPr>
            <w:tcW w:w="2405" w:type="dxa"/>
            <w:vMerge/>
          </w:tcPr>
          <w:p w14:paraId="4CBFB018" w14:textId="77777777" w:rsidR="0025398C" w:rsidRDefault="0025398C"/>
        </w:tc>
        <w:tc>
          <w:tcPr>
            <w:tcW w:w="3119" w:type="dxa"/>
          </w:tcPr>
          <w:p w14:paraId="2D19BBBF" w14:textId="77777777" w:rsidR="0025398C" w:rsidRDefault="0025398C" w:rsidP="002E383C">
            <w:r>
              <w:t>Smoking</w:t>
            </w:r>
          </w:p>
          <w:p w14:paraId="4F444B01" w14:textId="77777777" w:rsidR="0025398C" w:rsidRDefault="0025398C" w:rsidP="002E383C">
            <w:r>
              <w:t>- Never smoked</w:t>
            </w:r>
          </w:p>
          <w:p w14:paraId="70D35B10" w14:textId="09FE3D2F" w:rsidR="0025398C" w:rsidRDefault="0025398C" w:rsidP="002E383C">
            <w:r>
              <w:t>- Ever smoked</w:t>
            </w:r>
          </w:p>
        </w:tc>
        <w:tc>
          <w:tcPr>
            <w:tcW w:w="3492" w:type="dxa"/>
          </w:tcPr>
          <w:p w14:paraId="26F2006F" w14:textId="77777777" w:rsidR="0025398C" w:rsidRDefault="0025398C"/>
          <w:p w14:paraId="12D44000" w14:textId="77777777" w:rsidR="00394D8E" w:rsidRDefault="00394D8E">
            <w:r>
              <w:t>Ref</w:t>
            </w:r>
          </w:p>
          <w:p w14:paraId="7759668D" w14:textId="6F0C6223" w:rsidR="00394D8E" w:rsidRDefault="00394D8E">
            <w:r>
              <w:t>-0.174</w:t>
            </w:r>
            <w:r w:rsidR="00FF0DF7">
              <w:t xml:space="preserve"> (-1.215 to 0.813)</w:t>
            </w:r>
          </w:p>
        </w:tc>
      </w:tr>
      <w:tr w:rsidR="0025398C" w14:paraId="559796F5" w14:textId="77777777" w:rsidTr="000D7CE6">
        <w:tc>
          <w:tcPr>
            <w:tcW w:w="2405" w:type="dxa"/>
            <w:vMerge/>
          </w:tcPr>
          <w:p w14:paraId="1549C7B5" w14:textId="77777777" w:rsidR="0025398C" w:rsidRDefault="0025398C"/>
        </w:tc>
        <w:tc>
          <w:tcPr>
            <w:tcW w:w="3119" w:type="dxa"/>
          </w:tcPr>
          <w:p w14:paraId="0F577355" w14:textId="77777777" w:rsidR="0025398C" w:rsidRDefault="0025398C" w:rsidP="002E383C">
            <w:r>
              <w:t>Race</w:t>
            </w:r>
          </w:p>
          <w:p w14:paraId="28F03243" w14:textId="77777777" w:rsidR="0025398C" w:rsidRDefault="0025398C" w:rsidP="002E383C">
            <w:r>
              <w:t>- White</w:t>
            </w:r>
          </w:p>
          <w:p w14:paraId="4A7F3502" w14:textId="21C4F887" w:rsidR="0025398C" w:rsidRDefault="0025398C" w:rsidP="002E383C">
            <w:r>
              <w:t>- Non-White</w:t>
            </w:r>
          </w:p>
        </w:tc>
        <w:tc>
          <w:tcPr>
            <w:tcW w:w="3492" w:type="dxa"/>
          </w:tcPr>
          <w:p w14:paraId="0AB78DCB" w14:textId="77777777" w:rsidR="0025398C" w:rsidRDefault="0025398C"/>
          <w:p w14:paraId="4499D210" w14:textId="77777777" w:rsidR="00394D8E" w:rsidRDefault="00394D8E">
            <w:r>
              <w:t>Ref</w:t>
            </w:r>
          </w:p>
          <w:p w14:paraId="0D2167CB" w14:textId="7C92819F" w:rsidR="00394D8E" w:rsidRDefault="00394D8E">
            <w:r>
              <w:t>-1.638</w:t>
            </w:r>
            <w:r w:rsidR="00FF0DF7">
              <w:t xml:space="preserve"> (-3.324 to -0.233)</w:t>
            </w:r>
          </w:p>
        </w:tc>
      </w:tr>
    </w:tbl>
    <w:p w14:paraId="496D9D74" w14:textId="2C6F3C03" w:rsidR="0025398C" w:rsidRDefault="0025398C" w:rsidP="000D7CE6">
      <w:r w:rsidRPr="0025398C">
        <w:rPr>
          <w:b/>
        </w:rPr>
        <w:t>Supplementary table 1</w:t>
      </w:r>
      <w:r>
        <w:t xml:space="preserve"> Full models for the association between </w:t>
      </w:r>
      <w:r w:rsidR="007D5F5A">
        <w:t>(</w:t>
      </w:r>
      <w:proofErr w:type="spellStart"/>
      <w:r w:rsidR="007D5F5A">
        <w:t>i</w:t>
      </w:r>
      <w:proofErr w:type="spellEnd"/>
      <w:r w:rsidR="007D5F5A">
        <w:t xml:space="preserve">) </w:t>
      </w:r>
      <w:r>
        <w:t>HSV-1 seropositivity</w:t>
      </w:r>
      <w:r w:rsidR="007D5F5A">
        <w:t>, (ii)</w:t>
      </w:r>
      <w:r>
        <w:t xml:space="preserve"> high antibody titres/ IgM and the rate of change in MMSE scores</w:t>
      </w:r>
    </w:p>
    <w:p w14:paraId="612142B1" w14:textId="669A52F6" w:rsidR="00454D1E" w:rsidRDefault="00454D1E" w:rsidP="000D7CE6">
      <w:r>
        <w:t>*Bias corrected and accelerated confidence interval</w:t>
      </w:r>
    </w:p>
    <w:p w14:paraId="6150E4EC" w14:textId="236C87F2" w:rsidR="000D7CE6" w:rsidRDefault="000D7CE6" w:rsidP="000D7CE6">
      <w:r>
        <w:t>**Effect estimate is the difference in mean rates of change in MMSE (points per year) for the exposure versus unexposed group</w:t>
      </w:r>
      <w:r w:rsidR="00BA1D70">
        <w:t xml:space="preserve"> adjusted for all othe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7A5334" w14:paraId="3655527C" w14:textId="77777777" w:rsidTr="007A5334">
        <w:tc>
          <w:tcPr>
            <w:tcW w:w="3020" w:type="dxa"/>
          </w:tcPr>
          <w:p w14:paraId="750D815C" w14:textId="1D1E4CF4" w:rsidR="007A5334" w:rsidRPr="004104CE" w:rsidRDefault="007A5334" w:rsidP="007A5334">
            <w:pPr>
              <w:rPr>
                <w:b/>
              </w:rPr>
            </w:pPr>
            <w:bookmarkStart w:id="0" w:name="_GoBack" w:colFirst="0" w:colLast="2"/>
            <w:r w:rsidRPr="004104CE">
              <w:rPr>
                <w:b/>
              </w:rPr>
              <w:lastRenderedPageBreak/>
              <w:t>Analysis</w:t>
            </w:r>
          </w:p>
        </w:tc>
        <w:tc>
          <w:tcPr>
            <w:tcW w:w="3020" w:type="dxa"/>
          </w:tcPr>
          <w:p w14:paraId="22288F40" w14:textId="2E7AE357" w:rsidR="007A5334" w:rsidRPr="004104CE" w:rsidRDefault="007A5334" w:rsidP="007A5334">
            <w:pPr>
              <w:rPr>
                <w:b/>
              </w:rPr>
            </w:pPr>
            <w:r w:rsidRPr="004104CE">
              <w:rPr>
                <w:b/>
              </w:rPr>
              <w:t>Variable</w:t>
            </w:r>
          </w:p>
        </w:tc>
        <w:tc>
          <w:tcPr>
            <w:tcW w:w="3020" w:type="dxa"/>
          </w:tcPr>
          <w:p w14:paraId="090C423A" w14:textId="3B704B03" w:rsidR="007A5334" w:rsidRPr="004104CE" w:rsidRDefault="007A5334" w:rsidP="007A5334">
            <w:pPr>
              <w:rPr>
                <w:b/>
              </w:rPr>
            </w:pPr>
            <w:r w:rsidRPr="004104CE">
              <w:rPr>
                <w:b/>
              </w:rPr>
              <w:t xml:space="preserve">Fully adjusted effect </w:t>
            </w:r>
            <w:proofErr w:type="gramStart"/>
            <w:r w:rsidRPr="004104CE">
              <w:rPr>
                <w:b/>
              </w:rPr>
              <w:t>estimate</w:t>
            </w:r>
            <w:proofErr w:type="gramEnd"/>
            <w:r w:rsidRPr="004104CE">
              <w:rPr>
                <w:b/>
              </w:rPr>
              <w:t xml:space="preserve"> (95% C.I.*)</w:t>
            </w:r>
          </w:p>
        </w:tc>
      </w:tr>
      <w:bookmarkEnd w:id="0"/>
      <w:tr w:rsidR="007A5334" w14:paraId="61697796" w14:textId="77777777" w:rsidTr="007A5334">
        <w:tc>
          <w:tcPr>
            <w:tcW w:w="3020" w:type="dxa"/>
            <w:vMerge w:val="restart"/>
          </w:tcPr>
          <w:p w14:paraId="024A275B" w14:textId="6A5CC858" w:rsidR="007A5334" w:rsidRDefault="007A5334" w:rsidP="007A5334">
            <w:r>
              <w:t>Exposure 1: HSV-1 seropositivity</w:t>
            </w:r>
          </w:p>
        </w:tc>
        <w:tc>
          <w:tcPr>
            <w:tcW w:w="3020" w:type="dxa"/>
          </w:tcPr>
          <w:p w14:paraId="4FE1B52E" w14:textId="77777777" w:rsidR="007A5334" w:rsidRDefault="007A5334" w:rsidP="007A5334">
            <w:r>
              <w:t>H</w:t>
            </w:r>
            <w:r w:rsidRPr="00B11C56">
              <w:t>SV-1 seropositivity</w:t>
            </w:r>
          </w:p>
          <w:p w14:paraId="20F084A6" w14:textId="77777777" w:rsidR="007A5334" w:rsidRDefault="007A5334" w:rsidP="007A5334">
            <w:r>
              <w:t xml:space="preserve">- negative </w:t>
            </w:r>
          </w:p>
          <w:p w14:paraId="71D48C65" w14:textId="461D8D1A" w:rsidR="007A5334" w:rsidRDefault="007A5334" w:rsidP="007A5334">
            <w:r>
              <w:t>- positive</w:t>
            </w:r>
          </w:p>
        </w:tc>
        <w:tc>
          <w:tcPr>
            <w:tcW w:w="3020" w:type="dxa"/>
          </w:tcPr>
          <w:p w14:paraId="66B10BC5" w14:textId="77777777" w:rsidR="007A5334" w:rsidRDefault="007A5334" w:rsidP="007A5334"/>
          <w:p w14:paraId="01A356EA" w14:textId="77777777" w:rsidR="007A5334" w:rsidRDefault="007A5334" w:rsidP="007A5334">
            <w:r>
              <w:t>Ref</w:t>
            </w:r>
          </w:p>
          <w:p w14:paraId="021B03B2" w14:textId="3638E308" w:rsidR="007A5334" w:rsidRDefault="007A5334" w:rsidP="007A5334">
            <w:r w:rsidRPr="00775673">
              <w:t>-1.174 (-3.230</w:t>
            </w:r>
            <w:r>
              <w:t xml:space="preserve"> to</w:t>
            </w:r>
            <w:r w:rsidRPr="00775673">
              <w:t xml:space="preserve"> 0.892)</w:t>
            </w:r>
          </w:p>
        </w:tc>
      </w:tr>
      <w:tr w:rsidR="007A5334" w14:paraId="531417BC" w14:textId="77777777" w:rsidTr="007A5334">
        <w:tc>
          <w:tcPr>
            <w:tcW w:w="3020" w:type="dxa"/>
            <w:vMerge/>
          </w:tcPr>
          <w:p w14:paraId="261DB0FA" w14:textId="77777777" w:rsidR="007A5334" w:rsidRDefault="007A5334" w:rsidP="007A5334"/>
        </w:tc>
        <w:tc>
          <w:tcPr>
            <w:tcW w:w="3020" w:type="dxa"/>
          </w:tcPr>
          <w:p w14:paraId="76BAEC25" w14:textId="77777777" w:rsidR="007A5334" w:rsidRDefault="007A5334" w:rsidP="007A5334">
            <w:r>
              <w:t>Age category (years)</w:t>
            </w:r>
          </w:p>
          <w:p w14:paraId="7C022F24" w14:textId="77777777" w:rsidR="007A5334" w:rsidRDefault="007A5334" w:rsidP="007A5334">
            <w:r>
              <w:t>- &lt;30 years</w:t>
            </w:r>
          </w:p>
          <w:p w14:paraId="7AD760E6" w14:textId="77777777" w:rsidR="007A5334" w:rsidRDefault="007A5334" w:rsidP="007A5334">
            <w:r>
              <w:t>- 30-35</w:t>
            </w:r>
          </w:p>
          <w:p w14:paraId="33AD5C41" w14:textId="77777777" w:rsidR="007A5334" w:rsidRDefault="007A5334" w:rsidP="007A5334">
            <w:r>
              <w:t>- 35-40</w:t>
            </w:r>
          </w:p>
          <w:p w14:paraId="1CB8F777" w14:textId="77777777" w:rsidR="007A5334" w:rsidRDefault="007A5334" w:rsidP="007A5334">
            <w:r>
              <w:t>- 40-45</w:t>
            </w:r>
          </w:p>
          <w:p w14:paraId="7EFA5F80" w14:textId="77777777" w:rsidR="007A5334" w:rsidRDefault="007A5334" w:rsidP="007A5334">
            <w:r>
              <w:t>- 45-50</w:t>
            </w:r>
          </w:p>
          <w:p w14:paraId="5C1B3E7C" w14:textId="662EB872" w:rsidR="007A5334" w:rsidRDefault="007A5334" w:rsidP="007A5334">
            <w:r>
              <w:t>- &gt;50 years</w:t>
            </w:r>
          </w:p>
        </w:tc>
        <w:tc>
          <w:tcPr>
            <w:tcW w:w="3020" w:type="dxa"/>
          </w:tcPr>
          <w:p w14:paraId="5F305C1F" w14:textId="77777777" w:rsidR="007A5334" w:rsidRDefault="007A5334" w:rsidP="007A5334"/>
          <w:p w14:paraId="691B709D" w14:textId="3AA2FC37" w:rsidR="008F1B08" w:rsidRDefault="008F1B08" w:rsidP="007A5334">
            <w:r>
              <w:t>Ref</w:t>
            </w:r>
          </w:p>
          <w:p w14:paraId="3EF50F56" w14:textId="77777777" w:rsidR="008F1B08" w:rsidRDefault="008F1B08" w:rsidP="007A5334">
            <w:r>
              <w:t>2.445 (-0.742 to 5.633)</w:t>
            </w:r>
          </w:p>
          <w:p w14:paraId="14F81B97" w14:textId="77777777" w:rsidR="008F1B08" w:rsidRDefault="008F1B08" w:rsidP="007A5334">
            <w:r>
              <w:t>4.449 (0.967 to 7.931)</w:t>
            </w:r>
          </w:p>
          <w:p w14:paraId="7FC2A19B" w14:textId="77777777" w:rsidR="008F1B08" w:rsidRDefault="008F1B08" w:rsidP="007A5334">
            <w:r>
              <w:t>2.817 (-0.580 to 6.213)</w:t>
            </w:r>
          </w:p>
          <w:p w14:paraId="707EE0A2" w14:textId="77777777" w:rsidR="008F1B08" w:rsidRDefault="008F1B08" w:rsidP="007A5334">
            <w:r>
              <w:t>4.020 (0.884 to 7.155)</w:t>
            </w:r>
          </w:p>
          <w:p w14:paraId="1C3908D2" w14:textId="6DB556B5" w:rsidR="008F1B08" w:rsidRDefault="008F1B08" w:rsidP="007A5334">
            <w:r>
              <w:t>5.000 (1.894 to 8.107)</w:t>
            </w:r>
          </w:p>
        </w:tc>
      </w:tr>
      <w:tr w:rsidR="007A5334" w14:paraId="2178E446" w14:textId="77777777" w:rsidTr="007A5334">
        <w:tc>
          <w:tcPr>
            <w:tcW w:w="3020" w:type="dxa"/>
            <w:vMerge/>
          </w:tcPr>
          <w:p w14:paraId="44DF7105" w14:textId="77777777" w:rsidR="007A5334" w:rsidRDefault="007A5334" w:rsidP="007A5334"/>
        </w:tc>
        <w:tc>
          <w:tcPr>
            <w:tcW w:w="3020" w:type="dxa"/>
          </w:tcPr>
          <w:p w14:paraId="2966CC80" w14:textId="77777777" w:rsidR="007A5334" w:rsidRDefault="007A5334" w:rsidP="007A5334">
            <w:r>
              <w:t>Sex</w:t>
            </w:r>
          </w:p>
          <w:p w14:paraId="67C0113B" w14:textId="77777777" w:rsidR="007A5334" w:rsidRDefault="007A5334" w:rsidP="007A5334">
            <w:r>
              <w:t>- Female</w:t>
            </w:r>
          </w:p>
          <w:p w14:paraId="4AFFB1F8" w14:textId="4E61F041" w:rsidR="007A5334" w:rsidRDefault="007A5334" w:rsidP="007A5334">
            <w:r>
              <w:t>- Male</w:t>
            </w:r>
          </w:p>
        </w:tc>
        <w:tc>
          <w:tcPr>
            <w:tcW w:w="3020" w:type="dxa"/>
          </w:tcPr>
          <w:p w14:paraId="19B0A39A" w14:textId="77777777" w:rsidR="007A5334" w:rsidRDefault="007A5334" w:rsidP="007A5334"/>
          <w:p w14:paraId="27A4B282" w14:textId="77777777" w:rsidR="008F1B08" w:rsidRDefault="008F1B08" w:rsidP="007A5334">
            <w:r>
              <w:t>Ref</w:t>
            </w:r>
          </w:p>
          <w:p w14:paraId="4E5B592D" w14:textId="085B3FF9" w:rsidR="008F1B08" w:rsidRDefault="008F1B08" w:rsidP="007A5334">
            <w:r>
              <w:t>-0.066 (-2.169 to 2.036)</w:t>
            </w:r>
          </w:p>
        </w:tc>
      </w:tr>
      <w:tr w:rsidR="007A5334" w14:paraId="44B825FA" w14:textId="77777777" w:rsidTr="007A5334">
        <w:tc>
          <w:tcPr>
            <w:tcW w:w="3020" w:type="dxa"/>
            <w:vMerge/>
          </w:tcPr>
          <w:p w14:paraId="35DA0B80" w14:textId="77777777" w:rsidR="007A5334" w:rsidRDefault="007A5334" w:rsidP="007A5334"/>
        </w:tc>
        <w:tc>
          <w:tcPr>
            <w:tcW w:w="3020" w:type="dxa"/>
          </w:tcPr>
          <w:p w14:paraId="1E4AD611" w14:textId="77777777" w:rsidR="007A5334" w:rsidRDefault="007A5334" w:rsidP="007A5334">
            <w:r>
              <w:t>Education</w:t>
            </w:r>
          </w:p>
          <w:p w14:paraId="38030598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 w:rsidRPr="00BC60D0">
              <w:rPr>
                <w:rFonts w:eastAsia="Times New Roman" w:cs="Times New Roman"/>
                <w:lang w:eastAsia="en-GB"/>
              </w:rPr>
              <w:t>-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Below high school</w:t>
            </w:r>
          </w:p>
          <w:p w14:paraId="66FA73A1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Graduated high school</w:t>
            </w:r>
          </w:p>
          <w:p w14:paraId="3132D868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Some college education</w:t>
            </w:r>
          </w:p>
          <w:p w14:paraId="08F7FE93" w14:textId="06A4DD5C" w:rsidR="007A5334" w:rsidRDefault="007A5334" w:rsidP="007A5334"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Bachelor’s degree or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above</w:t>
            </w:r>
          </w:p>
        </w:tc>
        <w:tc>
          <w:tcPr>
            <w:tcW w:w="3020" w:type="dxa"/>
          </w:tcPr>
          <w:p w14:paraId="564018A4" w14:textId="77777777" w:rsidR="007A5334" w:rsidRDefault="007A5334" w:rsidP="007A5334"/>
          <w:p w14:paraId="722DC59D" w14:textId="77777777" w:rsidR="008F1B08" w:rsidRDefault="008F1B08" w:rsidP="007A5334">
            <w:r>
              <w:t>Ref</w:t>
            </w:r>
          </w:p>
          <w:p w14:paraId="5F03B3C0" w14:textId="77777777" w:rsidR="008F1B08" w:rsidRDefault="008F1B08" w:rsidP="007A5334">
            <w:r>
              <w:t>-0.204 (4.695 to 4.287)</w:t>
            </w:r>
          </w:p>
          <w:p w14:paraId="7EEF3C8C" w14:textId="77777777" w:rsidR="008F1B08" w:rsidRDefault="008F1B08" w:rsidP="007A5334">
            <w:r>
              <w:t>-0.297 (-4.809 to 4.214)</w:t>
            </w:r>
          </w:p>
          <w:p w14:paraId="2CEE1569" w14:textId="674D6DB1" w:rsidR="008F1B08" w:rsidRDefault="008F1B08" w:rsidP="007A5334">
            <w:r>
              <w:t>-2.458 (-6.746 to 1.829)</w:t>
            </w:r>
          </w:p>
        </w:tc>
      </w:tr>
      <w:tr w:rsidR="007A5334" w14:paraId="2229EC0B" w14:textId="77777777" w:rsidTr="007A5334">
        <w:tc>
          <w:tcPr>
            <w:tcW w:w="3020" w:type="dxa"/>
            <w:vMerge/>
          </w:tcPr>
          <w:p w14:paraId="6CE57868" w14:textId="77777777" w:rsidR="007A5334" w:rsidRDefault="007A5334" w:rsidP="007A5334"/>
        </w:tc>
        <w:tc>
          <w:tcPr>
            <w:tcW w:w="3020" w:type="dxa"/>
          </w:tcPr>
          <w:p w14:paraId="05731EF5" w14:textId="77777777" w:rsidR="007A5334" w:rsidRDefault="007A5334" w:rsidP="007A5334">
            <w:r>
              <w:t>Race</w:t>
            </w:r>
          </w:p>
          <w:p w14:paraId="2C775906" w14:textId="77777777" w:rsidR="007A5334" w:rsidRDefault="007A5334" w:rsidP="007A5334">
            <w:r>
              <w:t>- White</w:t>
            </w:r>
          </w:p>
          <w:p w14:paraId="3A492DAF" w14:textId="799F019C" w:rsidR="007A5334" w:rsidRDefault="007A5334" w:rsidP="007A5334">
            <w:r>
              <w:t>- Non-White</w:t>
            </w:r>
          </w:p>
        </w:tc>
        <w:tc>
          <w:tcPr>
            <w:tcW w:w="3020" w:type="dxa"/>
          </w:tcPr>
          <w:p w14:paraId="61A6D03E" w14:textId="77777777" w:rsidR="007A5334" w:rsidRDefault="007A5334" w:rsidP="007A5334"/>
          <w:p w14:paraId="2195EB26" w14:textId="77777777" w:rsidR="008F1B08" w:rsidRDefault="008F1B08" w:rsidP="007A5334">
            <w:r>
              <w:t>Ref</w:t>
            </w:r>
          </w:p>
          <w:p w14:paraId="246A6ED0" w14:textId="75F70142" w:rsidR="008F1B08" w:rsidRDefault="008F1B08" w:rsidP="007A5334">
            <w:r>
              <w:t>0.188 (-2.670 to 3.047)</w:t>
            </w:r>
          </w:p>
        </w:tc>
      </w:tr>
      <w:tr w:rsidR="007A5334" w14:paraId="62548837" w14:textId="77777777" w:rsidTr="007A5334">
        <w:tc>
          <w:tcPr>
            <w:tcW w:w="3020" w:type="dxa"/>
          </w:tcPr>
          <w:p w14:paraId="3D512A9A" w14:textId="4EF1BF51" w:rsidR="007A5334" w:rsidRDefault="007A5334" w:rsidP="007A5334">
            <w:r>
              <w:t xml:space="preserve">Exposure 2: </w:t>
            </w:r>
            <w:r w:rsidRPr="00B11C56">
              <w:t>High antibody titres/IgM</w:t>
            </w:r>
          </w:p>
        </w:tc>
        <w:tc>
          <w:tcPr>
            <w:tcW w:w="3020" w:type="dxa"/>
          </w:tcPr>
          <w:p w14:paraId="3E974EAE" w14:textId="4DB24E24" w:rsidR="007A5334" w:rsidRDefault="007A5334" w:rsidP="007A5334">
            <w:r>
              <w:t>H</w:t>
            </w:r>
            <w:r w:rsidRPr="00B11C56">
              <w:t xml:space="preserve">SV-1 </w:t>
            </w:r>
            <w:r>
              <w:t xml:space="preserve">high antibody titres/IgM </w:t>
            </w:r>
          </w:p>
          <w:p w14:paraId="22B56F5E" w14:textId="3D714CAD" w:rsidR="007A5334" w:rsidRDefault="007A5334" w:rsidP="007A5334">
            <w:r>
              <w:t xml:space="preserve">- absent </w:t>
            </w:r>
          </w:p>
          <w:p w14:paraId="6DDC3028" w14:textId="257E2B50" w:rsidR="007A5334" w:rsidRDefault="007A5334" w:rsidP="007A5334">
            <w:r>
              <w:t>- present</w:t>
            </w:r>
          </w:p>
        </w:tc>
        <w:tc>
          <w:tcPr>
            <w:tcW w:w="3020" w:type="dxa"/>
          </w:tcPr>
          <w:p w14:paraId="3D77F150" w14:textId="77777777" w:rsidR="007A5334" w:rsidRDefault="007A5334" w:rsidP="007A5334"/>
          <w:p w14:paraId="6F964231" w14:textId="3CD0A92B" w:rsidR="007A5334" w:rsidRDefault="007A5334" w:rsidP="007A5334">
            <w:r>
              <w:t>Ref</w:t>
            </w:r>
          </w:p>
          <w:p w14:paraId="3330630C" w14:textId="698B852F" w:rsidR="007A5334" w:rsidRDefault="007A5334" w:rsidP="007A5334">
            <w:r w:rsidRPr="00775673">
              <w:t>0.703 (-1.339 to 2.745)</w:t>
            </w:r>
          </w:p>
        </w:tc>
      </w:tr>
      <w:tr w:rsidR="007A5334" w14:paraId="0AB62A42" w14:textId="77777777" w:rsidTr="007A5334">
        <w:tc>
          <w:tcPr>
            <w:tcW w:w="3020" w:type="dxa"/>
          </w:tcPr>
          <w:p w14:paraId="06D7D6D9" w14:textId="77777777" w:rsidR="007A5334" w:rsidRDefault="007A5334" w:rsidP="007A5334"/>
        </w:tc>
        <w:tc>
          <w:tcPr>
            <w:tcW w:w="3020" w:type="dxa"/>
          </w:tcPr>
          <w:p w14:paraId="74505E72" w14:textId="77777777" w:rsidR="007A5334" w:rsidRDefault="007A5334" w:rsidP="007A5334">
            <w:r>
              <w:t>Age category (years)</w:t>
            </w:r>
          </w:p>
          <w:p w14:paraId="4A443912" w14:textId="77777777" w:rsidR="007A5334" w:rsidRDefault="007A5334" w:rsidP="007A5334">
            <w:r>
              <w:t>- &lt;30 years</w:t>
            </w:r>
          </w:p>
          <w:p w14:paraId="364E328B" w14:textId="77777777" w:rsidR="007A5334" w:rsidRDefault="007A5334" w:rsidP="007A5334">
            <w:r>
              <w:t>- 30-35</w:t>
            </w:r>
          </w:p>
          <w:p w14:paraId="70F5D184" w14:textId="77777777" w:rsidR="007A5334" w:rsidRDefault="007A5334" w:rsidP="007A5334">
            <w:r>
              <w:t>- 35-40</w:t>
            </w:r>
          </w:p>
          <w:p w14:paraId="217398AF" w14:textId="77777777" w:rsidR="007A5334" w:rsidRDefault="007A5334" w:rsidP="007A5334">
            <w:r>
              <w:t>- 40-45</w:t>
            </w:r>
          </w:p>
          <w:p w14:paraId="6AB5426B" w14:textId="77777777" w:rsidR="007A5334" w:rsidRDefault="007A5334" w:rsidP="007A5334">
            <w:r>
              <w:t>- 45-50</w:t>
            </w:r>
          </w:p>
          <w:p w14:paraId="215A0525" w14:textId="46C202B3" w:rsidR="007A5334" w:rsidRDefault="007A5334" w:rsidP="007A5334">
            <w:r>
              <w:t>- &gt;50 years</w:t>
            </w:r>
          </w:p>
        </w:tc>
        <w:tc>
          <w:tcPr>
            <w:tcW w:w="3020" w:type="dxa"/>
          </w:tcPr>
          <w:p w14:paraId="074D3859" w14:textId="77777777" w:rsidR="007A5334" w:rsidRDefault="007A5334" w:rsidP="007A5334"/>
          <w:p w14:paraId="29F07173" w14:textId="29637BBB" w:rsidR="00A21612" w:rsidRDefault="00A21612" w:rsidP="007A5334">
            <w:r>
              <w:t>Ref</w:t>
            </w:r>
          </w:p>
          <w:p w14:paraId="0D4DCA38" w14:textId="77777777" w:rsidR="00A21612" w:rsidRDefault="00A21612" w:rsidP="007A5334">
            <w:r>
              <w:t>2.386 (-0.808 to 5.581)</w:t>
            </w:r>
          </w:p>
          <w:p w14:paraId="7119F95E" w14:textId="77777777" w:rsidR="00A21612" w:rsidRDefault="00A21612" w:rsidP="007A5334">
            <w:r>
              <w:t>4.22 (0.764 to 7.684)</w:t>
            </w:r>
          </w:p>
          <w:p w14:paraId="0E8CBC4F" w14:textId="77777777" w:rsidR="00A21612" w:rsidRDefault="00A21612" w:rsidP="007A5334">
            <w:r>
              <w:t>2.706 (-0.697 to 6.109)</w:t>
            </w:r>
          </w:p>
          <w:p w14:paraId="43DF6A3A" w14:textId="77777777" w:rsidR="00A21612" w:rsidRDefault="00A21612" w:rsidP="007A5334">
            <w:r>
              <w:t>3.728 (0.635 to 6.820)</w:t>
            </w:r>
          </w:p>
          <w:p w14:paraId="15842CC4" w14:textId="4206E511" w:rsidR="00A21612" w:rsidRDefault="00A21612" w:rsidP="007A5334">
            <w:r>
              <w:t>4.843 (1.747 to 7.939)</w:t>
            </w:r>
          </w:p>
        </w:tc>
      </w:tr>
      <w:tr w:rsidR="007A5334" w14:paraId="04EFA763" w14:textId="77777777" w:rsidTr="007A5334">
        <w:tc>
          <w:tcPr>
            <w:tcW w:w="3020" w:type="dxa"/>
          </w:tcPr>
          <w:p w14:paraId="22D3E48C" w14:textId="77777777" w:rsidR="007A5334" w:rsidRDefault="007A5334" w:rsidP="007A5334"/>
        </w:tc>
        <w:tc>
          <w:tcPr>
            <w:tcW w:w="3020" w:type="dxa"/>
          </w:tcPr>
          <w:p w14:paraId="1BEE6239" w14:textId="77777777" w:rsidR="007A5334" w:rsidRDefault="007A5334" w:rsidP="007A5334">
            <w:r>
              <w:t>Sex</w:t>
            </w:r>
          </w:p>
          <w:p w14:paraId="233AEC57" w14:textId="77777777" w:rsidR="007A5334" w:rsidRDefault="007A5334" w:rsidP="007A5334">
            <w:r>
              <w:t>- Female</w:t>
            </w:r>
          </w:p>
          <w:p w14:paraId="35F381A9" w14:textId="268991F6" w:rsidR="007A5334" w:rsidRDefault="007A5334" w:rsidP="007A5334">
            <w:r>
              <w:t>- Male</w:t>
            </w:r>
          </w:p>
        </w:tc>
        <w:tc>
          <w:tcPr>
            <w:tcW w:w="3020" w:type="dxa"/>
          </w:tcPr>
          <w:p w14:paraId="0474CCE9" w14:textId="77777777" w:rsidR="007A5334" w:rsidRDefault="007A5334" w:rsidP="007A5334"/>
          <w:p w14:paraId="4F5B2592" w14:textId="77777777" w:rsidR="00A21612" w:rsidRDefault="00A21612" w:rsidP="007A5334">
            <w:r>
              <w:t>Ref</w:t>
            </w:r>
          </w:p>
          <w:p w14:paraId="59C21014" w14:textId="2E2E9435" w:rsidR="00A21612" w:rsidRDefault="00A21612" w:rsidP="007A5334">
            <w:r>
              <w:t>-0.188 (-2.281 to 1.905)</w:t>
            </w:r>
          </w:p>
        </w:tc>
      </w:tr>
      <w:tr w:rsidR="007A5334" w14:paraId="696DD754" w14:textId="77777777" w:rsidTr="007A5334">
        <w:tc>
          <w:tcPr>
            <w:tcW w:w="3020" w:type="dxa"/>
          </w:tcPr>
          <w:p w14:paraId="3579A112" w14:textId="77777777" w:rsidR="007A5334" w:rsidRDefault="007A5334" w:rsidP="007A5334"/>
        </w:tc>
        <w:tc>
          <w:tcPr>
            <w:tcW w:w="3020" w:type="dxa"/>
          </w:tcPr>
          <w:p w14:paraId="06B1415E" w14:textId="77777777" w:rsidR="007A5334" w:rsidRDefault="007A5334" w:rsidP="007A5334">
            <w:r>
              <w:t>Education</w:t>
            </w:r>
          </w:p>
          <w:p w14:paraId="59257310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 w:rsidRPr="00BC60D0">
              <w:rPr>
                <w:rFonts w:eastAsia="Times New Roman" w:cs="Times New Roman"/>
                <w:lang w:eastAsia="en-GB"/>
              </w:rPr>
              <w:t>-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Below high school</w:t>
            </w:r>
          </w:p>
          <w:p w14:paraId="0CBC0455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Graduated high school</w:t>
            </w:r>
          </w:p>
          <w:p w14:paraId="23FEEA5A" w14:textId="77777777" w:rsidR="007A5334" w:rsidRPr="00040A83" w:rsidRDefault="007A5334" w:rsidP="007A5334">
            <w:pPr>
              <w:pStyle w:val="NoSpacing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Some college education</w:t>
            </w:r>
          </w:p>
          <w:p w14:paraId="162507CF" w14:textId="05713E63" w:rsidR="007A5334" w:rsidRDefault="007A5334" w:rsidP="007A5334">
            <w:r>
              <w:rPr>
                <w:rFonts w:eastAsia="Times New Roman" w:cs="Times New Roman"/>
                <w:lang w:eastAsia="en-GB"/>
              </w:rPr>
              <w:t xml:space="preserve">- </w:t>
            </w:r>
            <w:r w:rsidRPr="00040A83">
              <w:rPr>
                <w:rFonts w:eastAsia="Times New Roman" w:cs="Times New Roman"/>
                <w:lang w:eastAsia="en-GB"/>
              </w:rPr>
              <w:t>Bachelor’s degree or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040A83">
              <w:rPr>
                <w:rFonts w:eastAsia="Times New Roman" w:cs="Times New Roman"/>
                <w:lang w:eastAsia="en-GB"/>
              </w:rPr>
              <w:t>above</w:t>
            </w:r>
          </w:p>
        </w:tc>
        <w:tc>
          <w:tcPr>
            <w:tcW w:w="3020" w:type="dxa"/>
          </w:tcPr>
          <w:p w14:paraId="1740784B" w14:textId="77777777" w:rsidR="007A5334" w:rsidRDefault="007A5334" w:rsidP="007A5334"/>
          <w:p w14:paraId="01F8619E" w14:textId="77777777" w:rsidR="00A21612" w:rsidRDefault="00A21612" w:rsidP="007A5334">
            <w:r>
              <w:t>Ref</w:t>
            </w:r>
          </w:p>
          <w:p w14:paraId="762AF3AA" w14:textId="77777777" w:rsidR="00A21612" w:rsidRDefault="00A21612" w:rsidP="007A5334">
            <w:r>
              <w:t>0.014 (-4.476 to 4.503)</w:t>
            </w:r>
          </w:p>
          <w:p w14:paraId="717797B7" w14:textId="77777777" w:rsidR="00A21612" w:rsidRDefault="00A21612" w:rsidP="007A5334">
            <w:r>
              <w:t>0.426 (-3.989 to 4.840)</w:t>
            </w:r>
          </w:p>
          <w:p w14:paraId="25A942A1" w14:textId="64ABE80F" w:rsidR="00A21612" w:rsidRDefault="00A21612" w:rsidP="007A5334">
            <w:r>
              <w:t>-2.028 (-6.250 to 2.195)</w:t>
            </w:r>
          </w:p>
        </w:tc>
      </w:tr>
      <w:tr w:rsidR="007A5334" w14:paraId="5CE35DC9" w14:textId="77777777" w:rsidTr="007A5334">
        <w:tc>
          <w:tcPr>
            <w:tcW w:w="3020" w:type="dxa"/>
          </w:tcPr>
          <w:p w14:paraId="4617B49D" w14:textId="77777777" w:rsidR="007A5334" w:rsidRDefault="007A5334" w:rsidP="007A5334"/>
        </w:tc>
        <w:tc>
          <w:tcPr>
            <w:tcW w:w="3020" w:type="dxa"/>
          </w:tcPr>
          <w:p w14:paraId="50D719C4" w14:textId="77777777" w:rsidR="007A5334" w:rsidRDefault="007A5334" w:rsidP="007A5334">
            <w:r>
              <w:t>Race</w:t>
            </w:r>
          </w:p>
          <w:p w14:paraId="6704517D" w14:textId="77777777" w:rsidR="007A5334" w:rsidRDefault="007A5334" w:rsidP="007A5334">
            <w:r>
              <w:t>- White</w:t>
            </w:r>
          </w:p>
          <w:p w14:paraId="1678D49D" w14:textId="2BB707B8" w:rsidR="007A5334" w:rsidRDefault="007A5334" w:rsidP="007A5334">
            <w:r>
              <w:t>- Non-White</w:t>
            </w:r>
          </w:p>
        </w:tc>
        <w:tc>
          <w:tcPr>
            <w:tcW w:w="3020" w:type="dxa"/>
          </w:tcPr>
          <w:p w14:paraId="17B06BB8" w14:textId="77777777" w:rsidR="007A5334" w:rsidRDefault="007A5334" w:rsidP="007A5334"/>
          <w:p w14:paraId="5B895B72" w14:textId="77777777" w:rsidR="00A21612" w:rsidRDefault="00A21612" w:rsidP="007A5334">
            <w:r>
              <w:t>Ref</w:t>
            </w:r>
          </w:p>
          <w:p w14:paraId="34813BE4" w14:textId="33AFBF38" w:rsidR="00A21612" w:rsidRDefault="00A21612" w:rsidP="007A5334">
            <w:r>
              <w:t>0.319 (-2.532 to 3.170)</w:t>
            </w:r>
          </w:p>
        </w:tc>
      </w:tr>
    </w:tbl>
    <w:p w14:paraId="12837F6B" w14:textId="2406F467" w:rsidR="00EA5CAA" w:rsidRDefault="00EA5CAA">
      <w:r w:rsidRPr="00EA5CAA">
        <w:rPr>
          <w:b/>
        </w:rPr>
        <w:t>Supplementary table 2</w:t>
      </w:r>
      <w:r>
        <w:t xml:space="preserve"> Full models for the association between (</w:t>
      </w:r>
      <w:proofErr w:type="spellStart"/>
      <w:r>
        <w:t>i</w:t>
      </w:r>
      <w:proofErr w:type="spellEnd"/>
      <w:r>
        <w:t>) HSV-1 seropositivity, (ii)</w:t>
      </w:r>
      <w:r w:rsidRPr="00775673">
        <w:t xml:space="preserve"> high antibody titres/IgM and the rate of whole brain atrophy (defined using mean BSI)</w:t>
      </w:r>
      <w:r w:rsidR="009D51E7">
        <w:t xml:space="preserve">. </w:t>
      </w:r>
    </w:p>
    <w:p w14:paraId="7E2284E6" w14:textId="7CC4F9AB" w:rsidR="00655B38" w:rsidRDefault="00655B38">
      <w:r>
        <w:t>*Effect estimate is the difference in mean rates of change in BSI (ml per year) for the exposure versus unexposed group adjusted for all other variables.</w:t>
      </w:r>
      <w:r w:rsidRPr="00655B38">
        <w:t xml:space="preserve"> </w:t>
      </w:r>
      <w:r>
        <w:t>Note positive values represent greater rates of decline.</w:t>
      </w:r>
    </w:p>
    <w:sectPr w:rsidR="00655B38" w:rsidSect="007A5334"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30168"/>
    <w:multiLevelType w:val="hybridMultilevel"/>
    <w:tmpl w:val="91A631B6"/>
    <w:lvl w:ilvl="0" w:tplc="8B7CA732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90530"/>
    <w:multiLevelType w:val="hybridMultilevel"/>
    <w:tmpl w:val="C73607E8"/>
    <w:lvl w:ilvl="0" w:tplc="A08E11A8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17E1C"/>
    <w:multiLevelType w:val="hybridMultilevel"/>
    <w:tmpl w:val="0F3849C2"/>
    <w:lvl w:ilvl="0" w:tplc="9A6E0674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CE7289"/>
    <w:multiLevelType w:val="hybridMultilevel"/>
    <w:tmpl w:val="09D0E652"/>
    <w:lvl w:ilvl="0" w:tplc="518E41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2378C"/>
    <w:multiLevelType w:val="hybridMultilevel"/>
    <w:tmpl w:val="EC7AC486"/>
    <w:lvl w:ilvl="0" w:tplc="CAF0E3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3E3E04"/>
    <w:multiLevelType w:val="hybridMultilevel"/>
    <w:tmpl w:val="52C60416"/>
    <w:lvl w:ilvl="0" w:tplc="69EA9360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5B"/>
    <w:rsid w:val="00002B9C"/>
    <w:rsid w:val="00062146"/>
    <w:rsid w:val="000D7CE6"/>
    <w:rsid w:val="0025398C"/>
    <w:rsid w:val="002E383C"/>
    <w:rsid w:val="00394D8E"/>
    <w:rsid w:val="004104CE"/>
    <w:rsid w:val="00454D1E"/>
    <w:rsid w:val="005031D9"/>
    <w:rsid w:val="00655B38"/>
    <w:rsid w:val="00734E5B"/>
    <w:rsid w:val="00755478"/>
    <w:rsid w:val="007613BE"/>
    <w:rsid w:val="007A5334"/>
    <w:rsid w:val="007D5F5A"/>
    <w:rsid w:val="008E0911"/>
    <w:rsid w:val="008F1B08"/>
    <w:rsid w:val="0097507C"/>
    <w:rsid w:val="009D51E7"/>
    <w:rsid w:val="00A21612"/>
    <w:rsid w:val="00BA1D70"/>
    <w:rsid w:val="00BC60D0"/>
    <w:rsid w:val="00BF031A"/>
    <w:rsid w:val="00C5227B"/>
    <w:rsid w:val="00EA5CAA"/>
    <w:rsid w:val="00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691F"/>
  <w15:chartTrackingRefBased/>
  <w15:docId w15:val="{7D805A75-C935-44BD-A757-EBD5A886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CE6"/>
    <w:pPr>
      <w:ind w:left="720"/>
      <w:contextualSpacing/>
    </w:pPr>
  </w:style>
  <w:style w:type="paragraph" w:styleId="NoSpacing">
    <w:name w:val="No Spacing"/>
    <w:uiPriority w:val="1"/>
    <w:qFormat/>
    <w:rsid w:val="00BC60D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 Warren-Gash</dc:creator>
  <cp:keywords/>
  <dc:description/>
  <cp:lastModifiedBy>Charlotte  Warren-Gash</cp:lastModifiedBy>
  <cp:revision>18</cp:revision>
  <dcterms:created xsi:type="dcterms:W3CDTF">2022-07-27T07:50:00Z</dcterms:created>
  <dcterms:modified xsi:type="dcterms:W3CDTF">2022-07-29T09:31:00Z</dcterms:modified>
</cp:coreProperties>
</file>